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04FD71" w14:textId="2B27BA05" w:rsidR="00767B0E" w:rsidRPr="00851BD4" w:rsidRDefault="00767B0E" w:rsidP="00767B0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851BD4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851BD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bookmarkStart w:id="0" w:name="_Hlk210137512"/>
      <w:r w:rsidRPr="00851BD4">
        <w:rPr>
          <w:rFonts w:asciiTheme="majorBidi" w:hAnsiTheme="majorBidi" w:cstheme="majorBidi"/>
          <w:b/>
          <w:bCs/>
          <w:sz w:val="24"/>
          <w:szCs w:val="24"/>
        </w:rPr>
        <w:t>Construct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</w:t>
      </w:r>
      <w:r w:rsidRPr="00851BD4">
        <w:rPr>
          <w:rFonts w:asciiTheme="majorBidi" w:hAnsiTheme="majorBidi" w:cstheme="majorBidi"/>
          <w:b/>
          <w:bCs/>
          <w:sz w:val="24"/>
          <w:szCs w:val="24"/>
        </w:rPr>
        <w:t>Cronbach's alpha</w:t>
      </w:r>
      <w:bookmarkEnd w:id="0"/>
    </w:p>
    <w:tbl>
      <w:tblPr>
        <w:tblStyle w:val="Style5"/>
        <w:tblW w:w="8144" w:type="dxa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7020"/>
        <w:gridCol w:w="1124"/>
      </w:tblGrid>
      <w:tr w:rsidR="00767B0E" w:rsidRPr="00851BD4" w14:paraId="5539E159" w14:textId="77777777" w:rsidTr="00767B0E">
        <w:trPr>
          <w:trHeight w:val="61"/>
          <w:jc w:val="center"/>
        </w:trPr>
        <w:tc>
          <w:tcPr>
            <w:tcW w:w="702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17BDFD3" w14:textId="77777777" w:rsidR="00767B0E" w:rsidRPr="00851BD4" w:rsidRDefault="00767B0E" w:rsidP="00126C1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struct items</w:t>
            </w:r>
          </w:p>
        </w:tc>
        <w:tc>
          <w:tcPr>
            <w:tcW w:w="1124" w:type="dxa"/>
            <w:tcBorders>
              <w:top w:val="single" w:sz="18" w:space="0" w:color="auto"/>
              <w:bottom w:val="single" w:sz="18" w:space="0" w:color="auto"/>
            </w:tcBorders>
          </w:tcPr>
          <w:p w14:paraId="28465A3A" w14:textId="77777777" w:rsidR="00767B0E" w:rsidRPr="00851BD4" w:rsidRDefault="00767B0E" w:rsidP="00126C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  <w:b/>
                <w:bCs/>
              </w:rPr>
              <w:t>Alpha</w:t>
            </w:r>
          </w:p>
        </w:tc>
      </w:tr>
      <w:tr w:rsidR="00767B0E" w:rsidRPr="00851BD4" w14:paraId="3C5E65EF" w14:textId="77777777" w:rsidTr="00767B0E">
        <w:trPr>
          <w:trHeight w:val="61"/>
          <w:jc w:val="center"/>
        </w:trPr>
        <w:tc>
          <w:tcPr>
            <w:tcW w:w="7020" w:type="dxa"/>
            <w:tcBorders>
              <w:top w:val="single" w:sz="18" w:space="0" w:color="auto"/>
            </w:tcBorders>
          </w:tcPr>
          <w:p w14:paraId="2886FB09" w14:textId="77777777" w:rsidR="00767B0E" w:rsidRPr="00851BD4" w:rsidRDefault="00767B0E" w:rsidP="00126C1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  <w:b/>
                <w:bCs/>
              </w:rPr>
              <w:t xml:space="preserve">Attitude </w:t>
            </w:r>
          </w:p>
          <w:p w14:paraId="5D594ABB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 xml:space="preserve">Eating five servings of vegetables and fruits per day next week is: </w:t>
            </w:r>
          </w:p>
          <w:p w14:paraId="4594C632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Bad/good</w:t>
            </w:r>
          </w:p>
          <w:p w14:paraId="778432F8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Not pleasant/pleasant</w:t>
            </w:r>
          </w:p>
          <w:p w14:paraId="25A446E3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Unhealthy/healthy</w:t>
            </w:r>
          </w:p>
          <w:p w14:paraId="2A40306F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Indigestible/digestible</w:t>
            </w:r>
          </w:p>
        </w:tc>
        <w:tc>
          <w:tcPr>
            <w:tcW w:w="1124" w:type="dxa"/>
            <w:tcBorders>
              <w:top w:val="single" w:sz="18" w:space="0" w:color="auto"/>
            </w:tcBorders>
            <w:vAlign w:val="center"/>
          </w:tcPr>
          <w:p w14:paraId="7B8ECE1D" w14:textId="77777777" w:rsidR="00767B0E" w:rsidRPr="00851BD4" w:rsidRDefault="00767B0E" w:rsidP="00126C15">
            <w:pPr>
              <w:jc w:val="center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0.76</w:t>
            </w:r>
          </w:p>
        </w:tc>
      </w:tr>
      <w:tr w:rsidR="00767B0E" w:rsidRPr="00851BD4" w14:paraId="712224B4" w14:textId="77777777" w:rsidTr="00767B0E">
        <w:trPr>
          <w:trHeight w:val="227"/>
          <w:jc w:val="center"/>
        </w:trPr>
        <w:tc>
          <w:tcPr>
            <w:tcW w:w="7020" w:type="dxa"/>
          </w:tcPr>
          <w:p w14:paraId="0C79615C" w14:textId="77777777" w:rsidR="00767B0E" w:rsidRPr="00851BD4" w:rsidRDefault="00767B0E" w:rsidP="00126C1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  <w:b/>
                <w:bCs/>
              </w:rPr>
              <w:t>Subjective Norm</w:t>
            </w:r>
          </w:p>
          <w:p w14:paraId="2798D09A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 xml:space="preserve">My family expects me to eat five servings of vegetables and fruits per day next week </w:t>
            </w:r>
          </w:p>
          <w:p w14:paraId="2C87770B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My friends expect me to eat five servings of vegetables and fruits per day next week</w:t>
            </w:r>
          </w:p>
          <w:p w14:paraId="63EEA554" w14:textId="77777777" w:rsidR="00767B0E" w:rsidRPr="00851BD4" w:rsidRDefault="00767B0E" w:rsidP="00126C1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24" w:type="dxa"/>
            <w:vAlign w:val="center"/>
          </w:tcPr>
          <w:p w14:paraId="55497A88" w14:textId="77777777" w:rsidR="00767B0E" w:rsidRPr="00851BD4" w:rsidRDefault="00767B0E" w:rsidP="00126C15">
            <w:pPr>
              <w:jc w:val="center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0.85</w:t>
            </w:r>
          </w:p>
        </w:tc>
      </w:tr>
      <w:tr w:rsidR="00767B0E" w:rsidRPr="00851BD4" w14:paraId="68877A6F" w14:textId="77777777" w:rsidTr="00767B0E">
        <w:trPr>
          <w:trHeight w:val="304"/>
          <w:jc w:val="center"/>
        </w:trPr>
        <w:tc>
          <w:tcPr>
            <w:tcW w:w="7020" w:type="dxa"/>
          </w:tcPr>
          <w:p w14:paraId="45E6FE3C" w14:textId="77777777" w:rsidR="00767B0E" w:rsidRPr="00851BD4" w:rsidRDefault="00767B0E" w:rsidP="00126C15">
            <w:pPr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  <w:b/>
                <w:bCs/>
              </w:rPr>
              <w:t>Perceived Behavioral Control</w:t>
            </w:r>
          </w:p>
          <w:p w14:paraId="49B40C67" w14:textId="77777777" w:rsidR="00767B0E" w:rsidRPr="00851BD4" w:rsidRDefault="00767B0E" w:rsidP="00126C15">
            <w:pPr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I think that eating five servings of vegetables and fruits per day next week is possible</w:t>
            </w:r>
          </w:p>
          <w:p w14:paraId="1B4CA5A2" w14:textId="77777777" w:rsidR="00767B0E" w:rsidRPr="00851BD4" w:rsidRDefault="00767B0E" w:rsidP="00126C15">
            <w:pPr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I am sure I can eat five servings of vegetables and fruits per day next week</w:t>
            </w:r>
          </w:p>
          <w:p w14:paraId="667B0600" w14:textId="77777777" w:rsidR="00767B0E" w:rsidRPr="00851BD4" w:rsidRDefault="00767B0E" w:rsidP="00126C1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24" w:type="dxa"/>
            <w:vAlign w:val="center"/>
          </w:tcPr>
          <w:p w14:paraId="18A21926" w14:textId="77777777" w:rsidR="00767B0E" w:rsidRPr="00851BD4" w:rsidRDefault="00767B0E" w:rsidP="00126C15">
            <w:pPr>
              <w:jc w:val="center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0.82</w:t>
            </w:r>
          </w:p>
        </w:tc>
      </w:tr>
      <w:tr w:rsidR="00767B0E" w:rsidRPr="00851BD4" w14:paraId="6EDA52B2" w14:textId="77777777" w:rsidTr="00767B0E">
        <w:trPr>
          <w:trHeight w:val="227"/>
          <w:jc w:val="center"/>
        </w:trPr>
        <w:tc>
          <w:tcPr>
            <w:tcW w:w="7020" w:type="dxa"/>
          </w:tcPr>
          <w:p w14:paraId="3070DFFF" w14:textId="77777777" w:rsidR="00767B0E" w:rsidRPr="00851BD4" w:rsidRDefault="00767B0E" w:rsidP="00126C1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  <w:b/>
                <w:bCs/>
              </w:rPr>
              <w:t>Intention</w:t>
            </w:r>
          </w:p>
          <w:p w14:paraId="754E1426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I intend to eat five servings of vegetables and fruits per day next week</w:t>
            </w:r>
          </w:p>
          <w:p w14:paraId="4F67DFD4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I am sure to eat five servings of vegetables and fruits per day next week</w:t>
            </w:r>
          </w:p>
          <w:p w14:paraId="5F02A2C1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My aim is to eat five servings of vegetables and fruits per day next week</w:t>
            </w:r>
          </w:p>
          <w:p w14:paraId="032A9EAF" w14:textId="77777777" w:rsidR="00767B0E" w:rsidRPr="00851BD4" w:rsidRDefault="00767B0E" w:rsidP="00126C1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24" w:type="dxa"/>
            <w:vAlign w:val="center"/>
          </w:tcPr>
          <w:p w14:paraId="15164784" w14:textId="77777777" w:rsidR="00767B0E" w:rsidRPr="00851BD4" w:rsidRDefault="00767B0E" w:rsidP="00126C15">
            <w:pPr>
              <w:jc w:val="center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0.92</w:t>
            </w:r>
          </w:p>
        </w:tc>
      </w:tr>
      <w:tr w:rsidR="00767B0E" w:rsidRPr="00851BD4" w14:paraId="6D36F833" w14:textId="77777777" w:rsidTr="00767B0E">
        <w:trPr>
          <w:trHeight w:val="959"/>
          <w:jc w:val="center"/>
        </w:trPr>
        <w:tc>
          <w:tcPr>
            <w:tcW w:w="7020" w:type="dxa"/>
          </w:tcPr>
          <w:p w14:paraId="164E658A" w14:textId="77777777" w:rsidR="00767B0E" w:rsidRPr="00851BD4" w:rsidRDefault="00767B0E" w:rsidP="00126C15">
            <w:pPr>
              <w:spacing w:line="259" w:lineRule="auto"/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  <w:b/>
                <w:bCs/>
              </w:rPr>
              <w:t>Behavior</w:t>
            </w:r>
          </w:p>
          <w:p w14:paraId="589A2D22" w14:textId="77777777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Number of servings daily last week</w:t>
            </w:r>
          </w:p>
          <w:p w14:paraId="48A36303" w14:textId="2DC24E90" w:rsidR="00767B0E" w:rsidRPr="00851BD4" w:rsidRDefault="00767B0E" w:rsidP="00126C15">
            <w:pPr>
              <w:spacing w:line="259" w:lineRule="auto"/>
              <w:ind w:left="144"/>
              <w:rPr>
                <w:rFonts w:asciiTheme="majorBidi" w:hAnsiTheme="majorBidi" w:cstheme="majorBidi"/>
                <w:b/>
                <w:bCs/>
              </w:rPr>
            </w:pPr>
            <w:r w:rsidRPr="00851BD4">
              <w:rPr>
                <w:rFonts w:asciiTheme="majorBidi" w:hAnsiTheme="majorBidi" w:cstheme="majorBidi"/>
              </w:rPr>
              <w:t>Frequency of consumption</w:t>
            </w:r>
          </w:p>
        </w:tc>
        <w:tc>
          <w:tcPr>
            <w:tcW w:w="1124" w:type="dxa"/>
            <w:vAlign w:val="center"/>
          </w:tcPr>
          <w:p w14:paraId="3F1A3698" w14:textId="77777777" w:rsidR="00767B0E" w:rsidRPr="00851BD4" w:rsidRDefault="00767B0E" w:rsidP="00126C15">
            <w:pPr>
              <w:jc w:val="center"/>
              <w:rPr>
                <w:rFonts w:asciiTheme="majorBidi" w:hAnsiTheme="majorBidi" w:cstheme="majorBidi"/>
              </w:rPr>
            </w:pPr>
            <w:r w:rsidRPr="00851BD4">
              <w:rPr>
                <w:rFonts w:asciiTheme="majorBidi" w:hAnsiTheme="majorBidi" w:cstheme="majorBidi"/>
              </w:rPr>
              <w:t>0.72</w:t>
            </w:r>
          </w:p>
        </w:tc>
      </w:tr>
    </w:tbl>
    <w:p w14:paraId="2D80B698" w14:textId="77777777" w:rsidR="00967551" w:rsidRDefault="00967551"/>
    <w:sectPr w:rsidR="00967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B0E"/>
    <w:rsid w:val="00767B0E"/>
    <w:rsid w:val="00967551"/>
    <w:rsid w:val="00C7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DAB98D"/>
  <w15:chartTrackingRefBased/>
  <w15:docId w15:val="{8892EF8F-45DD-45C8-BD76-E8013A8D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B0E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5">
    <w:name w:val="Style5"/>
    <w:basedOn w:val="TableNormal"/>
    <w:uiPriority w:val="99"/>
    <w:rsid w:val="00767B0E"/>
    <w:pPr>
      <w:spacing w:after="0" w:line="240" w:lineRule="auto"/>
    </w:pPr>
    <w:rPr>
      <w:kern w:val="2"/>
      <w14:ligatures w14:val="standardContextual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775</Characters>
  <Application>Microsoft Office Word</Application>
  <DocSecurity>0</DocSecurity>
  <Lines>33</Lines>
  <Paragraphs>27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Benajiba</dc:creator>
  <cp:keywords/>
  <dc:description/>
  <cp:lastModifiedBy>Nada Benajiba</cp:lastModifiedBy>
  <cp:revision>2</cp:revision>
  <dcterms:created xsi:type="dcterms:W3CDTF">2025-11-09T13:10:00Z</dcterms:created>
  <dcterms:modified xsi:type="dcterms:W3CDTF">2025-11-09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1b8d9-feeb-4ee9-bf97-272342deac70</vt:lpwstr>
  </property>
</Properties>
</file>